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9" w:type="dxa"/>
        <w:tblInd w:w="-284" w:type="dxa"/>
        <w:tblLook w:val="04A0" w:firstRow="1" w:lastRow="0" w:firstColumn="1" w:lastColumn="0" w:noHBand="0" w:noVBand="1"/>
      </w:tblPr>
      <w:tblGrid>
        <w:gridCol w:w="1418"/>
        <w:gridCol w:w="986"/>
        <w:gridCol w:w="1316"/>
        <w:gridCol w:w="999"/>
        <w:gridCol w:w="986"/>
        <w:gridCol w:w="1099"/>
        <w:gridCol w:w="993"/>
        <w:gridCol w:w="992"/>
      </w:tblGrid>
      <w:tr w:rsidR="00286AE4" w:rsidRPr="00286AE4" w:rsidTr="00286AE4">
        <w:trPr>
          <w:trHeight w:val="300"/>
        </w:trPr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3301" w:type="dxa"/>
            <w:gridSpan w:val="3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ngle cell</w:t>
            </w:r>
          </w:p>
        </w:tc>
        <w:tc>
          <w:tcPr>
            <w:tcW w:w="4070" w:type="dxa"/>
            <w:gridSpan w:val="4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RAQ</w:t>
            </w:r>
            <w:proofErr w:type="spellEnd"/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xenic cultur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 incubatio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In vivo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h with CH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h with CH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h with CHO</w:t>
            </w:r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proofErr w:type="spellStart"/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l</w:t>
            </w:r>
            <w:proofErr w:type="spellEnd"/>
          </w:p>
        </w:tc>
        <w:tc>
          <w:tcPr>
            <w:tcW w:w="98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DEE7F4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37</w:t>
            </w:r>
          </w:p>
        </w:tc>
        <w:tc>
          <w:tcPr>
            <w:tcW w:w="999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B3C9E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50</w:t>
            </w:r>
          </w:p>
        </w:tc>
        <w:tc>
          <w:tcPr>
            <w:tcW w:w="98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45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09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04</w:t>
            </w:r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l-1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B0C6E4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F7FA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84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42</w:t>
            </w:r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l-2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83A7D4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3F5F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76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51</w:t>
            </w:r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ionine gamma-</w:t>
            </w:r>
            <w:proofErr w:type="spellStart"/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ase</w:t>
            </w:r>
            <w:proofErr w:type="spellEnd"/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618FC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AA0A2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42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7B5D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11</w:t>
            </w:r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e synthase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97B4D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06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DF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31</w:t>
            </w:r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kern w:val="0"/>
                <w:sz w:val="22"/>
              </w:rPr>
              <w:t>Tmk65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E9E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72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18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83</w:t>
            </w:r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kern w:val="0"/>
                <w:sz w:val="22"/>
              </w:rPr>
              <w:t>Tmk4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B2C8E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04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46</w:t>
            </w:r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kern w:val="0"/>
                <w:sz w:val="22"/>
              </w:rPr>
              <w:t>Tmk03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D9D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26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B9B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65</w:t>
            </w:r>
          </w:p>
        </w:tc>
      </w:tr>
      <w:tr w:rsidR="00286AE4" w:rsidRPr="00286AE4" w:rsidTr="00286AE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kern w:val="0"/>
                <w:sz w:val="22"/>
              </w:rPr>
              <w:t>Tmk94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C8D7E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84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66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kern w:val="0"/>
                <w:sz w:val="22"/>
              </w:rPr>
              <w:t>Tmk37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41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64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E5E7"/>
            <w:noWrap/>
            <w:vAlign w:val="center"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5F7FC"/>
            <w:noWrap/>
            <w:vAlign w:val="center"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00587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E5E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5F7F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45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75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01187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E5E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6F8F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5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EAE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66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02447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F4F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01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BFD1E9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4D5E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83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03017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D4D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D8E2F2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87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31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05302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E8E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62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08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07871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E3E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41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77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08089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E2E9F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42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EEF0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7E2F2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18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09000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F9F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21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9EE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50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0385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F6F9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66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3F6F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90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3618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CDC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EDF1F9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17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AF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71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4804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D8D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29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35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6685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FAF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59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93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7467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A2BCD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93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FF2FA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21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7732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B4C9E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5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9EF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26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7997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F7FA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91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3F5F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73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8260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CD8DB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1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08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8541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FBC5C8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8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76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19457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000000" w:fill="7DA3D2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61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61</w:t>
            </w:r>
          </w:p>
        </w:tc>
      </w:tr>
      <w:tr w:rsidR="00286AE4" w:rsidRPr="00286AE4" w:rsidTr="00286AE4">
        <w:trPr>
          <w:trHeight w:val="315"/>
        </w:trPr>
        <w:tc>
          <w:tcPr>
            <w:tcW w:w="1418" w:type="dxa"/>
            <w:tcBorders>
              <w:top w:val="nil"/>
              <w:left w:val="single" w:sz="8" w:space="0" w:color="FFFFFF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286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I_200220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CFBFE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000000" w:fill="5C8BC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07</w:t>
            </w:r>
          </w:p>
        </w:tc>
        <w:tc>
          <w:tcPr>
            <w:tcW w:w="986" w:type="dxa"/>
            <w:tcBorders>
              <w:top w:val="nil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000000" w:fill="FCFCFF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B3C9E5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E3EAF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5A8AC6"/>
            <w:noWrap/>
            <w:vAlign w:val="center"/>
            <w:hideMark/>
          </w:tcPr>
          <w:p w:rsidR="00286AE4" w:rsidRPr="00286AE4" w:rsidRDefault="00286AE4" w:rsidP="00286AE4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286AE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39</w:t>
            </w:r>
          </w:p>
        </w:tc>
      </w:tr>
    </w:tbl>
    <w:p w:rsidR="00CB0A75" w:rsidRDefault="00CB0A75"/>
    <w:sectPr w:rsidR="00CB0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AE4"/>
    <w:rsid w:val="00286AE4"/>
    <w:rsid w:val="00CB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567C3-94A9-40D1-961A-ED974EF72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286AE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2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RelyOnCSS/>
  <w:doNotUseLongFileNames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om</dc:creator>
  <cp:keywords/>
  <dc:description/>
  <cp:lastModifiedBy>Wentom</cp:lastModifiedBy>
  <cp:revision>1</cp:revision>
  <dcterms:created xsi:type="dcterms:W3CDTF">2019-12-23T15:08:00Z</dcterms:created>
  <dcterms:modified xsi:type="dcterms:W3CDTF">2019-12-23T15:17:00Z</dcterms:modified>
</cp:coreProperties>
</file>